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151" w:rsidRPr="008A2F45" w:rsidRDefault="00493151" w:rsidP="00493151">
      <w:pPr>
        <w:rPr>
          <w:rFonts w:ascii="Arial" w:hAnsi="Arial" w:cs="Arial"/>
          <w:b/>
          <w:sz w:val="28"/>
          <w:lang w:val="en-US"/>
        </w:rPr>
      </w:pPr>
      <w:r w:rsidRPr="008A2F45">
        <w:rPr>
          <w:rFonts w:ascii="Arial" w:hAnsi="Arial" w:cs="Arial"/>
          <w:b/>
          <w:sz w:val="28"/>
          <w:lang w:val="en-US"/>
        </w:rPr>
        <w:t>Supplement</w:t>
      </w:r>
      <w:r>
        <w:rPr>
          <w:rFonts w:ascii="Arial" w:hAnsi="Arial" w:cs="Arial"/>
          <w:b/>
          <w:sz w:val="28"/>
          <w:lang w:val="en-US"/>
        </w:rPr>
        <w:t>al Figure 6</w:t>
      </w:r>
    </w:p>
    <w:p w:rsidR="00493151" w:rsidRPr="008A2F45" w:rsidRDefault="00493151" w:rsidP="00493151">
      <w:pPr>
        <w:rPr>
          <w:rFonts w:ascii="Arial" w:hAnsi="Arial" w:cs="Arial"/>
          <w:lang w:val="en-US"/>
        </w:rPr>
      </w:pPr>
      <w:r w:rsidRPr="008A2F45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27C13C" wp14:editId="4D2D05DF">
                <wp:simplePos x="0" y="0"/>
                <wp:positionH relativeFrom="column">
                  <wp:posOffset>2563495</wp:posOffset>
                </wp:positionH>
                <wp:positionV relativeFrom="paragraph">
                  <wp:posOffset>1051189</wp:posOffset>
                </wp:positionV>
                <wp:extent cx="914400" cy="189230"/>
                <wp:effectExtent l="0" t="0" r="0" b="127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892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3151" w:rsidRPr="00664B28" w:rsidRDefault="00493151" w:rsidP="00493151">
                            <w:pPr>
                              <w:rPr>
                                <w:rFonts w:ascii="Arial" w:hAnsi="Arial" w:cs="Arial"/>
                                <w:sz w:val="32"/>
                              </w:rPr>
                            </w:pPr>
                            <w:r w:rsidRPr="00664B28">
                              <w:rPr>
                                <w:rFonts w:ascii="Arial" w:hAnsi="Arial" w:cs="Arial"/>
                                <w:sz w:val="32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margin-left:201.85pt;margin-top:82.75pt;width:1in;height:14.9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" filled="f" stroked="f" strokeweight=".5pt">
                <v:textbox>
                  <w:txbxContent>
                    <w:p w:rsidR="00493151" w:rsidRPr="00664B28" w:rsidRDefault="00493151" w:rsidP="00493151">
                      <w:pPr>
                        <w:rPr>
                          <w:rFonts w:ascii="Arial" w:hAnsi="Arial" w:cs="Arial"/>
                          <w:sz w:val="32"/>
                        </w:rPr>
                      </w:pPr>
                      <w:r w:rsidRPr="00664B28">
                        <w:rPr>
                          <w:rFonts w:ascii="Arial" w:hAnsi="Arial" w:cs="Arial"/>
                          <w:sz w:val="32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:rsidR="00493151" w:rsidRPr="008A2F45" w:rsidRDefault="00493151" w:rsidP="00493151">
      <w:pPr>
        <w:rPr>
          <w:rFonts w:ascii="Arial" w:hAnsi="Arial" w:cs="Arial"/>
          <w:lang w:val="en-US"/>
        </w:rPr>
      </w:pPr>
    </w:p>
    <w:p w:rsidR="00493151" w:rsidRPr="008A2F45" w:rsidRDefault="00493151" w:rsidP="00493151">
      <w:pPr>
        <w:spacing w:line="480" w:lineRule="auto"/>
        <w:jc w:val="both"/>
        <w:rPr>
          <w:rFonts w:ascii="Arial" w:hAnsi="Arial" w:cs="Arial"/>
          <w:lang w:val="en-US"/>
        </w:rPr>
      </w:pPr>
      <w:r w:rsidRPr="008A2F45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47109B" wp14:editId="6854E6E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0" b="0"/>
                <wp:wrapSquare wrapText="bothSides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493151" w:rsidRPr="0069539E" w:rsidRDefault="00493151" w:rsidP="00493151">
                            <w:pPr>
                              <w:rPr>
                                <w:noProof/>
                              </w:rPr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F6CF7D7" wp14:editId="126CFC61">
                                  <wp:extent cx="5760720" cy="4302473"/>
                                  <wp:effectExtent l="0" t="0" r="11430" b="22225"/>
                                  <wp:docPr id="2" name="Diagramm 2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1" o:spid="_x0000_s1027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" filled="f" stroked="f" strokeweight=".5pt">
                <v:textbox style="mso-fit-shape-to-text:t">
                  <w:txbxContent>
                    <w:p w:rsidR="00493151" w:rsidRPr="0069539E" w:rsidRDefault="00493151" w:rsidP="00493151">
                      <w:pPr>
                        <w:rPr>
                          <w:noProof/>
                        </w:rPr>
                      </w:pPr>
                      <w:r>
                        <w:rPr>
                          <w:noProof/>
                          <w:lang w:val="en-US" w:eastAsia="zh-CN"/>
                        </w:rPr>
                        <w:drawing>
                          <wp:inline distT="0" distB="0" distL="0" distR="0" wp14:anchorId="7F6CF7D7" wp14:editId="126CFC61">
                            <wp:extent cx="5760720" cy="4302473"/>
                            <wp:effectExtent l="0" t="0" r="11430" b="22225"/>
                            <wp:docPr id="2" name="Diagramm 2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A2F45">
        <w:rPr>
          <w:rFonts w:ascii="Arial" w:hAnsi="Arial" w:cs="Arial"/>
          <w:b/>
          <w:lang w:val="en-US"/>
        </w:rPr>
        <w:t>S6</w:t>
      </w:r>
      <w:r>
        <w:rPr>
          <w:rFonts w:ascii="Arial" w:hAnsi="Arial" w:cs="Arial"/>
          <w:b/>
          <w:lang w:val="en-US"/>
        </w:rPr>
        <w:t xml:space="preserve"> </w:t>
      </w:r>
      <w:r w:rsidRPr="008A2F45">
        <w:rPr>
          <w:rFonts w:ascii="Arial" w:hAnsi="Arial" w:cs="Arial"/>
          <w:b/>
          <w:lang w:val="en-US"/>
        </w:rPr>
        <w:t xml:space="preserve">Fig. Influence of PDGF, TE and betulin on scratch wound healing of non-diabetic fibroblasts.  </w:t>
      </w:r>
      <w:r w:rsidRPr="008A2F45">
        <w:rPr>
          <w:rFonts w:ascii="Arial" w:hAnsi="Arial" w:cs="Arial"/>
          <w:lang w:val="en-US"/>
        </w:rPr>
        <w:t>Closed scratch wound area as % of control 12 hou</w:t>
      </w:r>
      <w:r w:rsidR="000D142D">
        <w:rPr>
          <w:rFonts w:ascii="Arial" w:hAnsi="Arial" w:cs="Arial"/>
          <w:lang w:val="en-US"/>
        </w:rPr>
        <w:t>rs after wounding. (n = 4 mean ±</w:t>
      </w:r>
      <w:bookmarkStart w:id="0" w:name="_GoBack"/>
      <w:bookmarkEnd w:id="0"/>
      <w:r w:rsidRPr="008A2F45">
        <w:rPr>
          <w:rFonts w:ascii="Arial" w:hAnsi="Arial" w:cs="Arial"/>
          <w:lang w:val="en-US"/>
        </w:rPr>
        <w:t xml:space="preserve"> SD).</w:t>
      </w:r>
    </w:p>
    <w:p w:rsidR="00E36CCF" w:rsidRDefault="00E36CCF"/>
    <w:sectPr w:rsidR="00E36CC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151"/>
    <w:rsid w:val="000D142D"/>
    <w:rsid w:val="00493151"/>
    <w:rsid w:val="00E3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3151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31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3151"/>
    <w:rPr>
      <w:rFonts w:ascii="Tahoma" w:eastAsiaTheme="minorHAnsi" w:hAnsi="Tahoma" w:cs="Tahoma"/>
      <w:sz w:val="16"/>
      <w:szCs w:val="16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3151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31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3151"/>
    <w:rPr>
      <w:rFonts w:ascii="Tahoma" w:eastAsiaTheme="minorHAnsi" w:hAnsi="Tahoma" w:cs="Tahoma"/>
      <w:sz w:val="16"/>
      <w:szCs w:val="16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ohanna\AppData\Local\Temp\Scratch%20Assay%20%20Fibroblasten_jo_cu-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2000">
                <a:latin typeface="Arial" pitchFamily="34" charset="0"/>
                <a:cs typeface="Arial" pitchFamily="34" charset="0"/>
              </a:defRPr>
            </a:pPr>
            <a:r>
              <a:rPr lang="en-US" sz="2000">
                <a:latin typeface="Arial" pitchFamily="34" charset="0"/>
                <a:cs typeface="Arial" pitchFamily="34" charset="0"/>
              </a:rPr>
              <a:t>non-diabetic fibroblasts</a:t>
            </a:r>
          </a:p>
        </c:rich>
      </c:tx>
      <c:layout/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pattFill prst="wdUp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'[Scratch Assay  Fibroblasten_jo_cu-1.xlsx]Fibroblasten'!$I$36:$I$41</c:f>
                <c:numCache>
                  <c:formatCode>General</c:formatCode>
                  <c:ptCount val="6"/>
                  <c:pt idx="0">
                    <c:v>0.86142904499214623</c:v>
                  </c:pt>
                  <c:pt idx="1">
                    <c:v>10.103729548165362</c:v>
                  </c:pt>
                  <c:pt idx="2">
                    <c:v>6.8695605896930108</c:v>
                  </c:pt>
                  <c:pt idx="3">
                    <c:v>4.4599521004715621</c:v>
                  </c:pt>
                  <c:pt idx="4">
                    <c:v>3.9984066749015543</c:v>
                  </c:pt>
                  <c:pt idx="5">
                    <c:v>4.3598823652415577</c:v>
                  </c:pt>
                </c:numCache>
              </c:numRef>
            </c:plus>
            <c:minus>
              <c:numRef>
                <c:f>'[Scratch Assay  Fibroblasten_jo_cu-1.xlsx]Fibroblasten'!$I$36:$I$41</c:f>
                <c:numCache>
                  <c:formatCode>General</c:formatCode>
                  <c:ptCount val="6"/>
                  <c:pt idx="0">
                    <c:v>0.86142904499214623</c:v>
                  </c:pt>
                  <c:pt idx="1">
                    <c:v>10.103729548165362</c:v>
                  </c:pt>
                  <c:pt idx="2">
                    <c:v>6.8695605896930108</c:v>
                  </c:pt>
                  <c:pt idx="3">
                    <c:v>4.4599521004715621</c:v>
                  </c:pt>
                  <c:pt idx="4">
                    <c:v>3.9984066749015543</c:v>
                  </c:pt>
                  <c:pt idx="5">
                    <c:v>4.3598823652415577</c:v>
                  </c:pt>
                </c:numCache>
              </c:numRef>
            </c:minus>
          </c:errBars>
          <c:cat>
            <c:strRef>
              <c:f>'[Scratch Assay  Fibroblasten_jo_cu-1.xlsx]Fibroblasten'!$B$36:$B$41</c:f>
              <c:strCache>
                <c:ptCount val="6"/>
                <c:pt idx="0">
                  <c:v>Control</c:v>
                </c:pt>
                <c:pt idx="1">
                  <c:v>PDGF 2 ng/ml</c:v>
                </c:pt>
                <c:pt idx="2">
                  <c:v>TE 1 µg/ml </c:v>
                </c:pt>
                <c:pt idx="3">
                  <c:v>Betulin 0.87 µg/ml</c:v>
                </c:pt>
                <c:pt idx="4">
                  <c:v>Lupeol 0,034 µg/ml</c:v>
                </c:pt>
                <c:pt idx="5">
                  <c:v>Lupeol 0,173 µg/ml</c:v>
                </c:pt>
              </c:strCache>
            </c:strRef>
          </c:cat>
          <c:val>
            <c:numRef>
              <c:f>'[Scratch Assay  Fibroblasten_jo_cu-1.xlsx]Fibroblasten'!$H$36:$H$39</c:f>
              <c:numCache>
                <c:formatCode>0.00</c:formatCode>
                <c:ptCount val="4"/>
                <c:pt idx="0">
                  <c:v>46.640482959224741</c:v>
                </c:pt>
                <c:pt idx="1">
                  <c:v>61.0379471572843</c:v>
                </c:pt>
                <c:pt idx="2">
                  <c:v>43.940136266345895</c:v>
                </c:pt>
                <c:pt idx="3">
                  <c:v>43.9176778244918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E08-40FD-889D-A09716EE0E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9710976"/>
        <c:axId val="182213632"/>
      </c:barChart>
      <c:catAx>
        <c:axId val="1797109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Arial" pitchFamily="34" charset="0"/>
                <a:cs typeface="Arial" pitchFamily="34" charset="0"/>
              </a:defRPr>
            </a:pPr>
            <a:endParaRPr lang="de-DE"/>
          </a:p>
        </c:txPr>
        <c:crossAx val="182213632"/>
        <c:crosses val="autoZero"/>
        <c:auto val="1"/>
        <c:lblAlgn val="ctr"/>
        <c:lblOffset val="100"/>
        <c:noMultiLvlLbl val="0"/>
      </c:catAx>
      <c:valAx>
        <c:axId val="1822136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>
                    <a:latin typeface="Arial" pitchFamily="34" charset="0"/>
                    <a:cs typeface="Arial" pitchFamily="34" charset="0"/>
                  </a:defRPr>
                </a:pPr>
                <a:r>
                  <a:rPr lang="en-US" sz="1400">
                    <a:latin typeface="Arial" pitchFamily="34" charset="0"/>
                    <a:cs typeface="Arial" pitchFamily="34" charset="0"/>
                  </a:rPr>
                  <a:t>Closed Wound Area [%]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600"/>
            </a:pPr>
            <a:endParaRPr lang="de-DE"/>
          </a:p>
        </c:txPr>
        <c:crossAx val="17971097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r</dc:creator>
  <cp:lastModifiedBy>Johanna</cp:lastModifiedBy>
  <cp:revision>2</cp:revision>
  <dcterms:created xsi:type="dcterms:W3CDTF">2016-12-16T15:02:00Z</dcterms:created>
  <dcterms:modified xsi:type="dcterms:W3CDTF">2016-12-16T15:26:00Z</dcterms:modified>
</cp:coreProperties>
</file>